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 xml:space="preserve">/*litter as an independent, random and nested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 xml:space="preserve">factor in ANOVA,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>Dunnett'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 xml:space="preserve"> test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>was performed to determine differences between treated and control group means*/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mixe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data,y,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)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mixed data=&amp;data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litter group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model  &amp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y=group &amp;x/s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litter(group)/ cl alph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eastAsia="zh-CN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group/adjust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dunnet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>/*****calculate mean standard error and standard deviation******/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mean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data,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)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sort data=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data;b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litte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group;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means data=&amp;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litter group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out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out=a mean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littermea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sort data=a; b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group;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means data=a mean STD STDERR 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littermea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group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776DCE" w:rsidRDefault="00D47838" w:rsidP="00D47838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>/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>GLM in combination with generalized estimating equations in order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>to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>account for the nested litter correlation analyzed the number of nipples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eastAsia="zh-CN"/>
        </w:rPr>
        <w:t>/</w:t>
      </w:r>
      <w:bookmarkStart w:id="0" w:name="_GoBack"/>
      <w:bookmarkEnd w:id="0"/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eastAsia="zh-CN"/>
        </w:rPr>
        <w:t>'Nipples mal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  <w:t>genmo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temp ;</w:t>
      </w:r>
      <w:proofErr w:type="gramEnd"/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wher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nipples_m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eastAsia="zh-CN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litter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group(</w:t>
      </w:r>
      <w:proofErr w:type="gramEnd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re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eastAsia="zh-CN"/>
        </w:rPr>
        <w:t>"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)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para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ref 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nipples_m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group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pois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;</w:t>
      </w:r>
      <w:proofErr w:type="gramEnd"/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=litter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ex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corr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eastAsia="zh-CN"/>
        </w:rPr>
        <w:t>'Nipples femal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  <w:t>genmo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temp ;</w:t>
      </w:r>
      <w:proofErr w:type="gramEnd"/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wher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nipples_fem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eastAsia="zh-CN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litter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group(</w:t>
      </w:r>
      <w:proofErr w:type="gramEnd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re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eastAsia="zh-CN"/>
        </w:rPr>
        <w:t>"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)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para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ref 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nipples_fem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group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pois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=litter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ex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zh-CN"/>
        </w:rPr>
        <w:t>corr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p w:rsidR="00D47838" w:rsidRDefault="00D47838" w:rsidP="00D47838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w:t>;</w:t>
      </w:r>
    </w:p>
    <w:sectPr w:rsidR="00D478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838"/>
    <w:rsid w:val="000F4BD4"/>
    <w:rsid w:val="002C0FF0"/>
    <w:rsid w:val="00776DCE"/>
    <w:rsid w:val="008A3EF6"/>
    <w:rsid w:val="00D4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B6E90C-296E-4108-BC28-82FD1F82A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Min</dc:creator>
  <cp:keywords/>
  <dc:description/>
  <cp:lastModifiedBy>Chen, Min</cp:lastModifiedBy>
  <cp:revision>2</cp:revision>
  <dcterms:created xsi:type="dcterms:W3CDTF">2017-02-07T14:31:00Z</dcterms:created>
  <dcterms:modified xsi:type="dcterms:W3CDTF">2017-02-0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43224907</vt:i4>
  </property>
  <property fmtid="{D5CDD505-2E9C-101B-9397-08002B2CF9AE}" pid="3" name="_NewReviewCycle">
    <vt:lpwstr/>
  </property>
  <property fmtid="{D5CDD505-2E9C-101B-9397-08002B2CF9AE}" pid="4" name="_EmailSubject">
    <vt:lpwstr>SAS code for Boberg reanalysis for supplemental materials</vt:lpwstr>
  </property>
  <property fmtid="{D5CDD505-2E9C-101B-9397-08002B2CF9AE}" pid="5" name="_AuthorEmail">
    <vt:lpwstr>min.chen@exxonmobil.com</vt:lpwstr>
  </property>
  <property fmtid="{D5CDD505-2E9C-101B-9397-08002B2CF9AE}" pid="6" name="_AuthorEmailDisplayName">
    <vt:lpwstr>Chen, Min</vt:lpwstr>
  </property>
</Properties>
</file>